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69F" w:rsidRDefault="00372203">
      <w:pPr>
        <w:rPr>
          <w:b/>
        </w:rPr>
      </w:pPr>
      <w:bookmarkStart w:id="0" w:name="OLE_LINK2"/>
      <w:bookmarkStart w:id="1" w:name="_GoBack"/>
      <w:r>
        <w:rPr>
          <w:b/>
        </w:rPr>
        <w:t xml:space="preserve">Supplemental Table 1: </w:t>
      </w:r>
      <w:r w:rsidR="00381C3F" w:rsidRPr="00372203">
        <w:rPr>
          <w:b/>
        </w:rPr>
        <w:t>Real time-PCR Primers</w:t>
      </w:r>
      <w:r w:rsidR="00381C3F" w:rsidRPr="00372203">
        <w:rPr>
          <w:rFonts w:hint="eastAsia"/>
          <w:b/>
        </w:rPr>
        <w:t xml:space="preserve"> used in </w:t>
      </w:r>
      <w:r w:rsidR="00381C3F" w:rsidRPr="00372203">
        <w:rPr>
          <w:b/>
        </w:rPr>
        <w:t>this study</w:t>
      </w:r>
    </w:p>
    <w:p w:rsidR="00372203" w:rsidRDefault="00372203"/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81C3F" w:rsidTr="0038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48" w:type="dxa"/>
          </w:tcPr>
          <w:p w:rsidR="00381C3F" w:rsidRDefault="00381C3F">
            <w:r>
              <w:rPr>
                <w:caps w:val="0"/>
                <w:sz w:val="20"/>
              </w:rPr>
              <w:t>Oligonucleotide</w:t>
            </w:r>
            <w:r>
              <w:rPr>
                <w:sz w:val="20"/>
              </w:rPr>
              <w:t xml:space="preserve"> (5’-3’)</w:t>
            </w:r>
          </w:p>
        </w:tc>
        <w:tc>
          <w:tcPr>
            <w:tcW w:w="4148" w:type="dxa"/>
          </w:tcPr>
          <w:p w:rsidR="00381C3F" w:rsidRDefault="00381C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aps w:val="0"/>
                <w:sz w:val="20"/>
              </w:rPr>
              <w:t>Primer name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CTGATCCCACCAAAGAAGA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d29a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CTCATCAGTCACTTCCA</w:t>
            </w:r>
          </w:p>
        </w:tc>
        <w:tc>
          <w:tcPr>
            <w:tcW w:w="4148" w:type="dxa"/>
          </w:tcPr>
          <w:p w:rsidR="00381C3F" w:rsidRPr="00381C3F" w:rsidRDefault="00381C3F" w:rsidP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d29a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TGGGAGGAATGCTT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AB18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CTTTTGTGTTATTCCCTTCT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AB18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GCAAAGCGAG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D29B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CGTAAGCAGTAACAGATC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D29B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GTTTGTGTATTTGGTTGAGAC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P5CS1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TACTAAGCAGAGAGGAAACAAAA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P5CS1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AGATTGTAAAGAACCCTT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PP2C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AACCGAAACCGAAG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PP2C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CTGTTCAGTCTCTGTAT</w:t>
            </w:r>
          </w:p>
        </w:tc>
        <w:tc>
          <w:tcPr>
            <w:tcW w:w="4148" w:type="dxa"/>
          </w:tcPr>
          <w:p w:rsidR="00381C3F" w:rsidRPr="00381C3F" w:rsidRDefault="00381C3F" w:rsidP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CTIN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CGGTAAGGATCTTCATCA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81C3F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ACTIN-qR</w:t>
            </w:r>
          </w:p>
        </w:tc>
      </w:tr>
      <w:tr w:rsidR="00381C3F" w:rsidTr="00381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cagcactttccagcagatg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</w:t>
            </w:r>
            <w:r w:rsidRPr="00381C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CTIN-qF</w:t>
            </w:r>
          </w:p>
        </w:tc>
      </w:tr>
      <w:tr w:rsidR="00381C3F" w:rsidTr="00381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381C3F" w:rsidRPr="00381C3F" w:rsidRDefault="00381C3F" w:rsidP="00381C3F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tgtggacaatgcctggac</w:t>
            </w:r>
          </w:p>
        </w:tc>
        <w:tc>
          <w:tcPr>
            <w:tcW w:w="4148" w:type="dxa"/>
          </w:tcPr>
          <w:p w:rsidR="00381C3F" w:rsidRPr="00381C3F" w:rsidRDefault="00381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</w:t>
            </w:r>
            <w:r w:rsidRPr="00381C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81C3F">
              <w:rPr>
                <w:rFonts w:ascii="Times New Roman" w:hAnsi="Times New Roman" w:cs="Times New Roman" w:hint="eastAsia"/>
                <w:b/>
                <w:bCs/>
                <w:caps/>
                <w:color w:val="000000"/>
                <w:sz w:val="20"/>
                <w:szCs w:val="20"/>
              </w:rPr>
              <w:t>ACTIN-qR</w:t>
            </w:r>
          </w:p>
        </w:tc>
      </w:tr>
      <w:bookmarkEnd w:id="0"/>
      <w:bookmarkEnd w:id="1"/>
    </w:tbl>
    <w:p w:rsidR="00381C3F" w:rsidRDefault="00381C3F"/>
    <w:sectPr w:rsidR="00381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5FA7" w:rsidRDefault="00205FA7" w:rsidP="00381C3F">
      <w:r>
        <w:separator/>
      </w:r>
    </w:p>
  </w:endnote>
  <w:endnote w:type="continuationSeparator" w:id="0">
    <w:p w:rsidR="00205FA7" w:rsidRDefault="00205FA7" w:rsidP="0038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5FA7" w:rsidRDefault="00205FA7" w:rsidP="00381C3F">
      <w:r>
        <w:separator/>
      </w:r>
    </w:p>
  </w:footnote>
  <w:footnote w:type="continuationSeparator" w:id="0">
    <w:p w:rsidR="00205FA7" w:rsidRDefault="00205FA7" w:rsidP="00381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A20"/>
    <w:rsid w:val="00205FA7"/>
    <w:rsid w:val="00372203"/>
    <w:rsid w:val="00381C3F"/>
    <w:rsid w:val="009A5A20"/>
    <w:rsid w:val="00A6469F"/>
    <w:rsid w:val="00D45D40"/>
    <w:rsid w:val="00E8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483471-2342-42A4-8875-AA5F81E6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1C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C3F"/>
    <w:rPr>
      <w:sz w:val="18"/>
      <w:szCs w:val="18"/>
    </w:rPr>
  </w:style>
  <w:style w:type="table" w:styleId="a5">
    <w:name w:val="Table Grid"/>
    <w:basedOn w:val="a1"/>
    <w:uiPriority w:val="39"/>
    <w:rsid w:val="00381C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381C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381C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fish</dc:creator>
  <cp:keywords/>
  <dc:description/>
  <cp:lastModifiedBy>dreamfish</cp:lastModifiedBy>
  <cp:revision>4</cp:revision>
  <dcterms:created xsi:type="dcterms:W3CDTF">2014-08-27T09:02:00Z</dcterms:created>
  <dcterms:modified xsi:type="dcterms:W3CDTF">2014-08-27T09:36:00Z</dcterms:modified>
</cp:coreProperties>
</file>